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5699C" w14:textId="77777777" w:rsidR="00C43032" w:rsidRPr="003C6878" w:rsidRDefault="00C43032" w:rsidP="00C43032">
      <w:pPr>
        <w:spacing w:before="400" w:after="12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l </w:t>
      </w:r>
      <w:r w:rsidRPr="003C687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/>
        <w:t xml:space="preserve">Mixed </w:t>
      </w:r>
      <w:r w:rsidRPr="003C687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NOVA Result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with Prior Reading as a Moderator</w:t>
      </w:r>
    </w:p>
    <w:tbl>
      <w:tblPr>
        <w:tblW w:w="11880" w:type="dxa"/>
        <w:tblInd w:w="-7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4325"/>
        <w:gridCol w:w="1260"/>
        <w:gridCol w:w="1260"/>
        <w:gridCol w:w="1440"/>
        <w:gridCol w:w="1260"/>
      </w:tblGrid>
      <w:tr w:rsidR="00C43032" w:rsidRPr="00DE0EE0" w14:paraId="1BCBC4A9" w14:textId="77777777" w:rsidTr="00FE184F">
        <w:trPr>
          <w:trHeight w:val="219"/>
        </w:trPr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14EA6" w14:textId="77777777" w:rsidR="00C43032" w:rsidRPr="00F35FCB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35FC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sures</w:t>
            </w:r>
          </w:p>
        </w:tc>
        <w:tc>
          <w:tcPr>
            <w:tcW w:w="43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3335D" w14:textId="77777777" w:rsidR="00C43032" w:rsidRPr="00AA0D3D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ffe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863054" w14:textId="77777777" w:rsidR="00C43032" w:rsidRPr="00AA0D3D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F8F389" w14:textId="77777777" w:rsidR="00C43032" w:rsidRPr="00AA0D3D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A3B3B3" w14:textId="77777777" w:rsidR="00C43032" w:rsidRPr="00AA0D3D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rrected</w:t>
            </w:r>
          </w:p>
          <w:p w14:paraId="2931A735" w14:textId="77777777" w:rsidR="00C43032" w:rsidRPr="00AA0D3D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E8532C" w14:textId="77777777" w:rsidR="00C43032" w:rsidRPr="00AA0D3D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m:oMathPara>
              <m:oMath>
                <m:sSubSup>
                  <m:sSubSupPr>
                    <m:ctrlPr>
                      <w:ins w:id="0" w:author="Clabough, Erin B D (ebd2r)" w:date="2025-07-22T19:47:00Z" w16du:dateUtc="2025-07-22T23:47:00Z"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kern w:val="0"/>
                          <w14:ligatures w14:val="none"/>
                        </w:rPr>
                      </w:ins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</w:tr>
      <w:tr w:rsidR="00C43032" w:rsidRPr="00DE0EE0" w14:paraId="311EFBBB" w14:textId="77777777" w:rsidTr="00FE184F">
        <w:trPr>
          <w:trHeight w:val="317"/>
        </w:trPr>
        <w:tc>
          <w:tcPr>
            <w:tcW w:w="233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43CAA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mpathy</w:t>
            </w:r>
          </w:p>
        </w:tc>
        <w:tc>
          <w:tcPr>
            <w:tcW w:w="432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84B95" w14:textId="77777777" w:rsidR="00C43032" w:rsidRPr="00DE0EE0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53D85657" w14:textId="77777777" w:rsidR="00C43032" w:rsidRPr="00EF5316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2D751ED3" w14:textId="77777777" w:rsidR="00C43032" w:rsidRPr="00EF5316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012C489E" w14:textId="77777777" w:rsidR="00C43032" w:rsidRPr="00EF5316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1AEA7F36" w14:textId="77777777" w:rsidR="00C43032" w:rsidRPr="00EF5316" w:rsidRDefault="00C43032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43032" w14:paraId="3CAF6D44" w14:textId="77777777" w:rsidTr="00FE184F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C145C" w14:textId="77777777" w:rsidR="00C43032" w:rsidRPr="00E42E4A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tional</w:t>
            </w: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5B9F8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260" w:type="dxa"/>
          </w:tcPr>
          <w:p w14:paraId="4B0C2530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60" w:type="dxa"/>
          </w:tcPr>
          <w:p w14:paraId="2BFB8C9D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440" w:type="dxa"/>
          </w:tcPr>
          <w:p w14:paraId="6C4E2545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1260" w:type="dxa"/>
          </w:tcPr>
          <w:p w14:paraId="0CF8B7CA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05</w:t>
            </w:r>
          </w:p>
        </w:tc>
      </w:tr>
      <w:tr w:rsidR="00C43032" w14:paraId="55B22138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F9BFA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F8A3B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260" w:type="dxa"/>
          </w:tcPr>
          <w:p w14:paraId="4436CD0E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60" w:type="dxa"/>
          </w:tcPr>
          <w:p w14:paraId="056560D7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1440" w:type="dxa"/>
          </w:tcPr>
          <w:p w14:paraId="1D40C7EA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928</w:t>
            </w:r>
          </w:p>
        </w:tc>
        <w:tc>
          <w:tcPr>
            <w:tcW w:w="1260" w:type="dxa"/>
          </w:tcPr>
          <w:p w14:paraId="59420B23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04</w:t>
            </w:r>
          </w:p>
        </w:tc>
      </w:tr>
      <w:tr w:rsidR="00C43032" w14:paraId="2EB71123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14394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A3D44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or Reading (Beginner vs. Independent)</w:t>
            </w:r>
          </w:p>
        </w:tc>
        <w:tc>
          <w:tcPr>
            <w:tcW w:w="1260" w:type="dxa"/>
          </w:tcPr>
          <w:p w14:paraId="608D0B87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60" w:type="dxa"/>
          </w:tcPr>
          <w:p w14:paraId="1E00323B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329</w:t>
            </w:r>
          </w:p>
        </w:tc>
        <w:tc>
          <w:tcPr>
            <w:tcW w:w="1440" w:type="dxa"/>
          </w:tcPr>
          <w:p w14:paraId="0893C266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2795890A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3</w:t>
            </w:r>
          </w:p>
        </w:tc>
      </w:tr>
      <w:tr w:rsidR="00C43032" w14:paraId="1DF6C806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930A6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C2E58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260" w:type="dxa"/>
          </w:tcPr>
          <w:p w14:paraId="4E3A97DF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0" w:type="dxa"/>
          </w:tcPr>
          <w:p w14:paraId="38E11ECD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799</w:t>
            </w:r>
          </w:p>
        </w:tc>
        <w:tc>
          <w:tcPr>
            <w:tcW w:w="1440" w:type="dxa"/>
          </w:tcPr>
          <w:p w14:paraId="2F6781AE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30E6B692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lt; 0.01</w:t>
            </w:r>
          </w:p>
        </w:tc>
      </w:tr>
      <w:tr w:rsidR="00C43032" w14:paraId="7CD66B29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43E83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EE122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Prior Reading Interaction</w:t>
            </w:r>
          </w:p>
        </w:tc>
        <w:tc>
          <w:tcPr>
            <w:tcW w:w="1260" w:type="dxa"/>
          </w:tcPr>
          <w:p w14:paraId="2CCFC260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0" w:type="dxa"/>
          </w:tcPr>
          <w:p w14:paraId="39609B5E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1440" w:type="dxa"/>
          </w:tcPr>
          <w:p w14:paraId="4A352B5B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74CD2376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3</w:t>
            </w:r>
          </w:p>
        </w:tc>
      </w:tr>
      <w:tr w:rsidR="00C43032" w14:paraId="5FAB0CB6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A097E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AFB84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Prior Reading Interaction</w:t>
            </w:r>
          </w:p>
        </w:tc>
        <w:tc>
          <w:tcPr>
            <w:tcW w:w="1260" w:type="dxa"/>
          </w:tcPr>
          <w:p w14:paraId="0D7FE181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60" w:type="dxa"/>
          </w:tcPr>
          <w:p w14:paraId="7DFAD093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1440" w:type="dxa"/>
          </w:tcPr>
          <w:p w14:paraId="1A2098E2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6F95C4C8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4</w:t>
            </w:r>
          </w:p>
        </w:tc>
      </w:tr>
      <w:tr w:rsidR="00C43032" w14:paraId="668DF770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39D13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DBE83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Prior Reading</w:t>
            </w:r>
          </w:p>
        </w:tc>
        <w:tc>
          <w:tcPr>
            <w:tcW w:w="1260" w:type="dxa"/>
          </w:tcPr>
          <w:p w14:paraId="320294E9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0" w:type="dxa"/>
          </w:tcPr>
          <w:p w14:paraId="28178903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626</w:t>
            </w:r>
          </w:p>
        </w:tc>
        <w:tc>
          <w:tcPr>
            <w:tcW w:w="1440" w:type="dxa"/>
          </w:tcPr>
          <w:p w14:paraId="29EFEDD1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74832777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01</w:t>
            </w:r>
          </w:p>
        </w:tc>
      </w:tr>
      <w:tr w:rsidR="00C43032" w14:paraId="63407918" w14:textId="77777777" w:rsidTr="00FE184F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A8396" w14:textId="77777777" w:rsidR="00C43032" w:rsidRPr="00E42E4A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gnitive</w:t>
            </w: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71404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260" w:type="dxa"/>
          </w:tcPr>
          <w:p w14:paraId="3947C754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60" w:type="dxa"/>
          </w:tcPr>
          <w:p w14:paraId="11B6AE52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383</w:t>
            </w:r>
          </w:p>
        </w:tc>
        <w:tc>
          <w:tcPr>
            <w:tcW w:w="1440" w:type="dxa"/>
          </w:tcPr>
          <w:p w14:paraId="284A3A3C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42A8DD59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02</w:t>
            </w:r>
          </w:p>
        </w:tc>
      </w:tr>
      <w:tr w:rsidR="00C43032" w14:paraId="3A91E4F7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27EC9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6C288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1111A943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6D971840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007**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588A2FD5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028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4859DD76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19</w:t>
            </w:r>
          </w:p>
        </w:tc>
      </w:tr>
      <w:tr w:rsidR="00C43032" w14:paraId="59D9D57D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99D31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022E4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or Reading (Beginner vs. Independent)</w:t>
            </w:r>
          </w:p>
        </w:tc>
        <w:tc>
          <w:tcPr>
            <w:tcW w:w="1260" w:type="dxa"/>
          </w:tcPr>
          <w:p w14:paraId="0AA74040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260" w:type="dxa"/>
          </w:tcPr>
          <w:p w14:paraId="4D588C4C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440" w:type="dxa"/>
          </w:tcPr>
          <w:p w14:paraId="590B3086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724</w:t>
            </w:r>
          </w:p>
        </w:tc>
        <w:tc>
          <w:tcPr>
            <w:tcW w:w="1260" w:type="dxa"/>
          </w:tcPr>
          <w:p w14:paraId="1D517A9F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05</w:t>
            </w:r>
          </w:p>
        </w:tc>
      </w:tr>
      <w:tr w:rsidR="00C43032" w14:paraId="2D490C42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0114D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4783B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260" w:type="dxa"/>
          </w:tcPr>
          <w:p w14:paraId="0D8577A8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260" w:type="dxa"/>
          </w:tcPr>
          <w:p w14:paraId="544C240C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1440" w:type="dxa"/>
          </w:tcPr>
          <w:p w14:paraId="080FCD29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528</w:t>
            </w:r>
          </w:p>
        </w:tc>
        <w:tc>
          <w:tcPr>
            <w:tcW w:w="1260" w:type="dxa"/>
          </w:tcPr>
          <w:p w14:paraId="613E477A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6</w:t>
            </w:r>
          </w:p>
        </w:tc>
      </w:tr>
      <w:tr w:rsidR="00C43032" w14:paraId="66049BDB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7F9E5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AAFB1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Prior Reading Interaction</w:t>
            </w:r>
          </w:p>
        </w:tc>
        <w:tc>
          <w:tcPr>
            <w:tcW w:w="1260" w:type="dxa"/>
          </w:tcPr>
          <w:p w14:paraId="6F62E98C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0" w:type="dxa"/>
          </w:tcPr>
          <w:p w14:paraId="40A68E4E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802</w:t>
            </w:r>
          </w:p>
        </w:tc>
        <w:tc>
          <w:tcPr>
            <w:tcW w:w="1440" w:type="dxa"/>
          </w:tcPr>
          <w:p w14:paraId="50AE1622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41940159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lt; 0.01</w:t>
            </w:r>
          </w:p>
        </w:tc>
      </w:tr>
      <w:tr w:rsidR="00C43032" w14:paraId="39E0BAF2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C094F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DF2FD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Prior Reading Interaction</w:t>
            </w:r>
          </w:p>
        </w:tc>
        <w:tc>
          <w:tcPr>
            <w:tcW w:w="1260" w:type="dxa"/>
          </w:tcPr>
          <w:p w14:paraId="543FC533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0" w:type="dxa"/>
          </w:tcPr>
          <w:p w14:paraId="2D7D27F2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737</w:t>
            </w:r>
          </w:p>
        </w:tc>
        <w:tc>
          <w:tcPr>
            <w:tcW w:w="1440" w:type="dxa"/>
          </w:tcPr>
          <w:p w14:paraId="35723067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78B7AFD0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lt; 0.01</w:t>
            </w:r>
          </w:p>
        </w:tc>
      </w:tr>
      <w:tr w:rsidR="00C43032" w14:paraId="461EDC68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09D78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5F057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Prior Reading</w:t>
            </w:r>
          </w:p>
        </w:tc>
        <w:tc>
          <w:tcPr>
            <w:tcW w:w="1260" w:type="dxa"/>
          </w:tcPr>
          <w:p w14:paraId="4FF21B16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</w:tcPr>
          <w:p w14:paraId="160600E6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934</w:t>
            </w:r>
          </w:p>
        </w:tc>
        <w:tc>
          <w:tcPr>
            <w:tcW w:w="1440" w:type="dxa"/>
          </w:tcPr>
          <w:p w14:paraId="7F5D2C3A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3476A183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lt; 0.01</w:t>
            </w:r>
          </w:p>
        </w:tc>
      </w:tr>
      <w:tr w:rsidR="00C43032" w14:paraId="574907A6" w14:textId="77777777" w:rsidTr="00FE184F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A5601" w14:textId="77777777" w:rsidR="00C43032" w:rsidRPr="00E42E4A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21E23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260" w:type="dxa"/>
          </w:tcPr>
          <w:p w14:paraId="000AD9EB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260" w:type="dxa"/>
          </w:tcPr>
          <w:p w14:paraId="3B56BE80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1440" w:type="dxa"/>
          </w:tcPr>
          <w:p w14:paraId="09D6FBD6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776</w:t>
            </w:r>
          </w:p>
        </w:tc>
        <w:tc>
          <w:tcPr>
            <w:tcW w:w="1260" w:type="dxa"/>
          </w:tcPr>
          <w:p w14:paraId="1787FEDC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05</w:t>
            </w:r>
          </w:p>
        </w:tc>
      </w:tr>
      <w:tr w:rsidR="00C43032" w14:paraId="239A12F0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76152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D3D7D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19CCAED1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5C5B4990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007**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3521F7A6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028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73266914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20</w:t>
            </w:r>
          </w:p>
        </w:tc>
      </w:tr>
      <w:tr w:rsidR="00C43032" w14:paraId="2996E366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53F9A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5DC8C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or Reading (Beginner vs. Independent)</w:t>
            </w:r>
          </w:p>
        </w:tc>
        <w:tc>
          <w:tcPr>
            <w:tcW w:w="1260" w:type="dxa"/>
          </w:tcPr>
          <w:p w14:paraId="0E1ACC64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260" w:type="dxa"/>
          </w:tcPr>
          <w:p w14:paraId="351FD086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440" w:type="dxa"/>
          </w:tcPr>
          <w:p w14:paraId="208F875D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1260" w:type="dxa"/>
          </w:tcPr>
          <w:p w14:paraId="3D48B6BA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09</w:t>
            </w:r>
          </w:p>
        </w:tc>
      </w:tr>
      <w:tr w:rsidR="00C43032" w14:paraId="3F1553CA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E9420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561D3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260" w:type="dxa"/>
          </w:tcPr>
          <w:p w14:paraId="05A69919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260" w:type="dxa"/>
          </w:tcPr>
          <w:p w14:paraId="634C0575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043*</w:t>
            </w:r>
          </w:p>
        </w:tc>
        <w:tc>
          <w:tcPr>
            <w:tcW w:w="1440" w:type="dxa"/>
          </w:tcPr>
          <w:p w14:paraId="767A4E3D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1260" w:type="dxa"/>
          </w:tcPr>
          <w:p w14:paraId="4D187A36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12</w:t>
            </w:r>
          </w:p>
        </w:tc>
      </w:tr>
      <w:tr w:rsidR="00C43032" w14:paraId="7959123D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C54FC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510E8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Prior Reading Interaction</w:t>
            </w:r>
          </w:p>
        </w:tc>
        <w:tc>
          <w:tcPr>
            <w:tcW w:w="1260" w:type="dxa"/>
          </w:tcPr>
          <w:p w14:paraId="12B64117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</w:tcPr>
          <w:p w14:paraId="74EBDAA8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822</w:t>
            </w:r>
          </w:p>
        </w:tc>
        <w:tc>
          <w:tcPr>
            <w:tcW w:w="1440" w:type="dxa"/>
          </w:tcPr>
          <w:p w14:paraId="17304DEE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332A5058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lt; 0.01</w:t>
            </w:r>
          </w:p>
        </w:tc>
      </w:tr>
      <w:tr w:rsidR="00C43032" w14:paraId="75339FF2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D98EE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0DC85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Prior Reading Interaction</w:t>
            </w:r>
          </w:p>
        </w:tc>
        <w:tc>
          <w:tcPr>
            <w:tcW w:w="1260" w:type="dxa"/>
          </w:tcPr>
          <w:p w14:paraId="7D98B008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60" w:type="dxa"/>
          </w:tcPr>
          <w:p w14:paraId="65A61B50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589</w:t>
            </w:r>
          </w:p>
        </w:tc>
        <w:tc>
          <w:tcPr>
            <w:tcW w:w="1440" w:type="dxa"/>
          </w:tcPr>
          <w:p w14:paraId="3072C85F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3E7DA51A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1</w:t>
            </w:r>
          </w:p>
        </w:tc>
      </w:tr>
      <w:tr w:rsidR="00C43032" w14:paraId="430432EB" w14:textId="77777777" w:rsidTr="00FE184F">
        <w:trPr>
          <w:trHeight w:val="363"/>
        </w:trPr>
        <w:tc>
          <w:tcPr>
            <w:tcW w:w="2335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C0E62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0AF07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Prior Reading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1768D2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1D32DA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734CB10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5ECDA7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lt; 0.01</w:t>
            </w:r>
          </w:p>
        </w:tc>
      </w:tr>
      <w:tr w:rsidR="00C43032" w:rsidRPr="00E42E4A" w14:paraId="4361C3AC" w14:textId="77777777" w:rsidTr="00FE184F">
        <w:trPr>
          <w:trHeight w:val="335"/>
        </w:trPr>
        <w:tc>
          <w:tcPr>
            <w:tcW w:w="2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24481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reativity</w:t>
            </w:r>
          </w:p>
        </w:tc>
        <w:tc>
          <w:tcPr>
            <w:tcW w:w="432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AC841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D132B7" w14:textId="77777777" w:rsidR="00C43032" w:rsidRPr="00EF5316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2936CCC" w14:textId="77777777" w:rsidR="00C43032" w:rsidRPr="00EF5316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CC1B18A" w14:textId="77777777" w:rsidR="00C43032" w:rsidRPr="00EF5316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C4D665" w14:textId="77777777" w:rsidR="00C43032" w:rsidRPr="00EF5316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43032" w14:paraId="5AFCDB2E" w14:textId="77777777" w:rsidTr="00FE184F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C754E" w14:textId="77777777" w:rsidR="00C43032" w:rsidRPr="00E42E4A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ency</w:t>
            </w: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CE051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260" w:type="dxa"/>
          </w:tcPr>
          <w:p w14:paraId="314658FF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</w:tcPr>
          <w:p w14:paraId="72D0F2BE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1440" w:type="dxa"/>
          </w:tcPr>
          <w:p w14:paraId="54FD677F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  <w:vAlign w:val="bottom"/>
          </w:tcPr>
          <w:p w14:paraId="18785260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&lt; 0.01</w:t>
            </w:r>
          </w:p>
        </w:tc>
      </w:tr>
      <w:tr w:rsidR="00C43032" w14:paraId="35B0BF18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1574B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E9B15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6B004F5D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19.34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05F1A1B8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&lt; .001***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21D5B7C8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&lt; .001***</w:t>
            </w:r>
          </w:p>
        </w:tc>
        <w:tc>
          <w:tcPr>
            <w:tcW w:w="1260" w:type="dxa"/>
            <w:shd w:val="clear" w:color="auto" w:fill="D9F2D0" w:themeFill="accent6" w:themeFillTint="33"/>
            <w:vAlign w:val="bottom"/>
          </w:tcPr>
          <w:p w14:paraId="1EF84661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C43032" w14:paraId="31446281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FDCF9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D33D2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or Reading (Beginner vs. Independent)</w:t>
            </w:r>
          </w:p>
        </w:tc>
        <w:tc>
          <w:tcPr>
            <w:tcW w:w="1260" w:type="dxa"/>
          </w:tcPr>
          <w:p w14:paraId="31E9C054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260" w:type="dxa"/>
          </w:tcPr>
          <w:p w14:paraId="6F842377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1440" w:type="dxa"/>
          </w:tcPr>
          <w:p w14:paraId="3B517AFA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1260" w:type="dxa"/>
            <w:vAlign w:val="bottom"/>
          </w:tcPr>
          <w:p w14:paraId="3FE78E21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C43032" w14:paraId="3EBAB08A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3B286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49959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685B9690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1CAC0B1A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023*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0F32A76F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046*</w:t>
            </w:r>
          </w:p>
        </w:tc>
        <w:tc>
          <w:tcPr>
            <w:tcW w:w="1260" w:type="dxa"/>
            <w:shd w:val="clear" w:color="auto" w:fill="D9F2D0" w:themeFill="accent6" w:themeFillTint="33"/>
            <w:vAlign w:val="bottom"/>
          </w:tcPr>
          <w:p w14:paraId="254E0FA3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C43032" w14:paraId="26E4F952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36D2F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06FC0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Prior Reading Interaction</w:t>
            </w:r>
          </w:p>
        </w:tc>
        <w:tc>
          <w:tcPr>
            <w:tcW w:w="1260" w:type="dxa"/>
          </w:tcPr>
          <w:p w14:paraId="4FDC041F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60" w:type="dxa"/>
          </w:tcPr>
          <w:p w14:paraId="4696FE44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1440" w:type="dxa"/>
          </w:tcPr>
          <w:p w14:paraId="29A54AD9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  <w:vAlign w:val="bottom"/>
          </w:tcPr>
          <w:p w14:paraId="45353FFF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43032" w14:paraId="57A17C6A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D96E8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30D23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Prior Reading Interaction</w:t>
            </w:r>
          </w:p>
        </w:tc>
        <w:tc>
          <w:tcPr>
            <w:tcW w:w="1260" w:type="dxa"/>
          </w:tcPr>
          <w:p w14:paraId="5DABBCCC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</w:tcPr>
          <w:p w14:paraId="2076CA15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928</w:t>
            </w:r>
          </w:p>
        </w:tc>
        <w:tc>
          <w:tcPr>
            <w:tcW w:w="1440" w:type="dxa"/>
          </w:tcPr>
          <w:p w14:paraId="083357A8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  <w:vAlign w:val="bottom"/>
          </w:tcPr>
          <w:p w14:paraId="34B67B35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lt; 0.01</w:t>
            </w:r>
          </w:p>
        </w:tc>
      </w:tr>
      <w:tr w:rsidR="00C43032" w14:paraId="59C569EF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ED861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FF454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Prior Reading</w:t>
            </w:r>
          </w:p>
        </w:tc>
        <w:tc>
          <w:tcPr>
            <w:tcW w:w="1260" w:type="dxa"/>
          </w:tcPr>
          <w:p w14:paraId="5BBD145A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</w:tcPr>
          <w:p w14:paraId="7FC2B8BA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912</w:t>
            </w:r>
          </w:p>
        </w:tc>
        <w:tc>
          <w:tcPr>
            <w:tcW w:w="1440" w:type="dxa"/>
          </w:tcPr>
          <w:p w14:paraId="6C35B752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  <w:vAlign w:val="bottom"/>
          </w:tcPr>
          <w:p w14:paraId="63C6B973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lt; 0.01</w:t>
            </w:r>
          </w:p>
        </w:tc>
      </w:tr>
      <w:tr w:rsidR="00C43032" w14:paraId="45BE6839" w14:textId="77777777" w:rsidTr="00FE184F">
        <w:trPr>
          <w:trHeight w:val="208"/>
        </w:trPr>
        <w:tc>
          <w:tcPr>
            <w:tcW w:w="233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DEB04" w14:textId="77777777" w:rsidR="00C43032" w:rsidRPr="00E42E4A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ity</w:t>
            </w: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DAF3A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1260" w:type="dxa"/>
          </w:tcPr>
          <w:p w14:paraId="04281572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0" w:type="dxa"/>
          </w:tcPr>
          <w:p w14:paraId="10CB73EF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807</w:t>
            </w:r>
          </w:p>
        </w:tc>
        <w:tc>
          <w:tcPr>
            <w:tcW w:w="1440" w:type="dxa"/>
          </w:tcPr>
          <w:p w14:paraId="682B502B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260" w:type="dxa"/>
          </w:tcPr>
          <w:p w14:paraId="60AF723D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70</w:t>
            </w:r>
          </w:p>
        </w:tc>
      </w:tr>
      <w:tr w:rsidR="00C43032" w14:paraId="35D5BC2D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13949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F728D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360A3436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77.73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4081BCCE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&lt; .001***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4C3505B9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&lt; .001**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292970B6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19</w:t>
            </w:r>
          </w:p>
        </w:tc>
      </w:tr>
      <w:tr w:rsidR="00C43032" w14:paraId="0EFC83CF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0DDD1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A821A" w14:textId="77777777" w:rsidR="00C43032" w:rsidRPr="00E42E4A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or Reading (Beginner vs. Independent)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6A0DFDDA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35D08F4E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007**</w:t>
            </w:r>
          </w:p>
        </w:tc>
        <w:tc>
          <w:tcPr>
            <w:tcW w:w="1440" w:type="dxa"/>
            <w:shd w:val="clear" w:color="auto" w:fill="D9F2D0" w:themeFill="accent6" w:themeFillTint="33"/>
          </w:tcPr>
          <w:p w14:paraId="1D166786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.014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7F8E3E64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013C">
              <w:rPr>
                <w:rFonts w:ascii="Times New Roman" w:hAnsi="Times New Roman" w:cs="Times New Roman"/>
              </w:rPr>
              <w:t>0.02</w:t>
            </w:r>
          </w:p>
        </w:tc>
      </w:tr>
      <w:tr w:rsidR="00C43032" w14:paraId="08F95642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94AE2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A79CB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1260" w:type="dxa"/>
          </w:tcPr>
          <w:p w14:paraId="153F5BB5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60" w:type="dxa"/>
          </w:tcPr>
          <w:p w14:paraId="3AADE501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397</w:t>
            </w:r>
          </w:p>
        </w:tc>
        <w:tc>
          <w:tcPr>
            <w:tcW w:w="1440" w:type="dxa"/>
          </w:tcPr>
          <w:p w14:paraId="3C371E52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794</w:t>
            </w:r>
          </w:p>
        </w:tc>
        <w:tc>
          <w:tcPr>
            <w:tcW w:w="1260" w:type="dxa"/>
          </w:tcPr>
          <w:p w14:paraId="29930A27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2</w:t>
            </w:r>
          </w:p>
        </w:tc>
      </w:tr>
      <w:tr w:rsidR="00C43032" w14:paraId="2626F344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EDE84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B652B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Prior Reading Interaction</w:t>
            </w:r>
          </w:p>
        </w:tc>
        <w:tc>
          <w:tcPr>
            <w:tcW w:w="1260" w:type="dxa"/>
          </w:tcPr>
          <w:p w14:paraId="0544D5BA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60" w:type="dxa"/>
          </w:tcPr>
          <w:p w14:paraId="3CC7EF67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372</w:t>
            </w:r>
          </w:p>
        </w:tc>
        <w:tc>
          <w:tcPr>
            <w:tcW w:w="1440" w:type="dxa"/>
          </w:tcPr>
          <w:p w14:paraId="5D380A0C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1260" w:type="dxa"/>
          </w:tcPr>
          <w:p w14:paraId="49E66113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2</w:t>
            </w:r>
          </w:p>
        </w:tc>
      </w:tr>
      <w:tr w:rsidR="00C43032" w14:paraId="13FE3961" w14:textId="77777777" w:rsidTr="00FE184F">
        <w:trPr>
          <w:trHeight w:val="208"/>
        </w:trPr>
        <w:tc>
          <w:tcPr>
            <w:tcW w:w="23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F379E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57FEA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Prior Reading Interaction</w:t>
            </w:r>
          </w:p>
        </w:tc>
        <w:tc>
          <w:tcPr>
            <w:tcW w:w="1260" w:type="dxa"/>
          </w:tcPr>
          <w:p w14:paraId="1CD913D8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60" w:type="dxa"/>
          </w:tcPr>
          <w:p w14:paraId="4EDB0528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473</w:t>
            </w:r>
          </w:p>
        </w:tc>
        <w:tc>
          <w:tcPr>
            <w:tcW w:w="1440" w:type="dxa"/>
          </w:tcPr>
          <w:p w14:paraId="4361B882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946</w:t>
            </w:r>
          </w:p>
        </w:tc>
        <w:tc>
          <w:tcPr>
            <w:tcW w:w="1260" w:type="dxa"/>
          </w:tcPr>
          <w:p w14:paraId="16F01910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0.04</w:t>
            </w:r>
          </w:p>
        </w:tc>
      </w:tr>
      <w:tr w:rsidR="00C43032" w14:paraId="5222C818" w14:textId="77777777" w:rsidTr="00FE184F">
        <w:trPr>
          <w:trHeight w:val="390"/>
        </w:trPr>
        <w:tc>
          <w:tcPr>
            <w:tcW w:w="2335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C0B6B" w14:textId="77777777" w:rsidR="00C43032" w:rsidRDefault="00C43032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EBECB" w14:textId="77777777" w:rsidR="00C43032" w:rsidRDefault="00C43032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Prior Rea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556A510E" w14:textId="77777777" w:rsidR="00C43032" w:rsidRPr="0011013C" w:rsidRDefault="00C43032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6AB461B9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27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2515D5AB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51B2C455" w14:textId="77777777" w:rsidR="00C43032" w:rsidRPr="0011013C" w:rsidRDefault="00C43032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11013C">
              <w:rPr>
                <w:rFonts w:ascii="Times New Roman" w:hAnsi="Times New Roman" w:cs="Times New Roman"/>
              </w:rPr>
              <w:t>&lt; 0.01</w:t>
            </w:r>
          </w:p>
        </w:tc>
      </w:tr>
    </w:tbl>
    <w:p w14:paraId="4677152B" w14:textId="1C6848EE" w:rsidR="00C43032" w:rsidRPr="00C43032" w:rsidRDefault="00C43032" w:rsidP="00C43032">
      <w:pPr>
        <w:spacing w:after="12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Note: The F-values for Total Empathy have 1 and 33 degrees of freedom, and all other F-values have 1 and 34 degrees of freedom. Rows that are statistically significant, post-correction, are shaded green. Corrected p-values are based on a Bonferroni adjustment, assuming a familywise error rate 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f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our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mparisons fo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odels that focused on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e four empathy measures, and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wo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mparisons for the two creativity measure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The number of stars after each p-value represent the level of statistical significance; 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.01≤p&lt;.05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*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.001≤p&lt;.01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**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p&lt;.001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sectPr w:rsidR="00C43032" w:rsidRPr="00C43032" w:rsidSect="000F3D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labough, Erin B D (ebd2r)">
    <w15:presenceInfo w15:providerId="AD" w15:userId="S::ebd2r@virginia.edu::ad4c6190-0679-4c94-9894-7d0b0e49a0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E88"/>
    <w:rsid w:val="0004408D"/>
    <w:rsid w:val="00061AA1"/>
    <w:rsid w:val="0006458A"/>
    <w:rsid w:val="0007196D"/>
    <w:rsid w:val="0008502F"/>
    <w:rsid w:val="00085E5C"/>
    <w:rsid w:val="000A0FA1"/>
    <w:rsid w:val="000A539B"/>
    <w:rsid w:val="000B6432"/>
    <w:rsid w:val="000F3DCC"/>
    <w:rsid w:val="00102C8C"/>
    <w:rsid w:val="0011013C"/>
    <w:rsid w:val="0013465B"/>
    <w:rsid w:val="00140833"/>
    <w:rsid w:val="0014325B"/>
    <w:rsid w:val="001764FD"/>
    <w:rsid w:val="00181838"/>
    <w:rsid w:val="001A063D"/>
    <w:rsid w:val="001B5726"/>
    <w:rsid w:val="001C3BD2"/>
    <w:rsid w:val="001D4786"/>
    <w:rsid w:val="001F3951"/>
    <w:rsid w:val="001F6616"/>
    <w:rsid w:val="00200C1F"/>
    <w:rsid w:val="00201627"/>
    <w:rsid w:val="00251DF7"/>
    <w:rsid w:val="00264DB1"/>
    <w:rsid w:val="0027560C"/>
    <w:rsid w:val="0029295E"/>
    <w:rsid w:val="002A4F13"/>
    <w:rsid w:val="002F4046"/>
    <w:rsid w:val="002F541B"/>
    <w:rsid w:val="002F7BEE"/>
    <w:rsid w:val="00310400"/>
    <w:rsid w:val="00311C66"/>
    <w:rsid w:val="00313D43"/>
    <w:rsid w:val="00323CA2"/>
    <w:rsid w:val="00364FD7"/>
    <w:rsid w:val="003E21C1"/>
    <w:rsid w:val="00405596"/>
    <w:rsid w:val="0043362B"/>
    <w:rsid w:val="00454C6C"/>
    <w:rsid w:val="00483515"/>
    <w:rsid w:val="004936EB"/>
    <w:rsid w:val="004A5E7C"/>
    <w:rsid w:val="004B55A2"/>
    <w:rsid w:val="004C1B2F"/>
    <w:rsid w:val="004D45DB"/>
    <w:rsid w:val="004D6B5D"/>
    <w:rsid w:val="004F6C51"/>
    <w:rsid w:val="00511FF7"/>
    <w:rsid w:val="00536292"/>
    <w:rsid w:val="00552548"/>
    <w:rsid w:val="005622E6"/>
    <w:rsid w:val="005B1439"/>
    <w:rsid w:val="005C5AA3"/>
    <w:rsid w:val="005C7F38"/>
    <w:rsid w:val="005E30DB"/>
    <w:rsid w:val="006078CF"/>
    <w:rsid w:val="00615D00"/>
    <w:rsid w:val="00620FC1"/>
    <w:rsid w:val="00661E91"/>
    <w:rsid w:val="0067413A"/>
    <w:rsid w:val="00695789"/>
    <w:rsid w:val="006B6F9E"/>
    <w:rsid w:val="006C47E2"/>
    <w:rsid w:val="00706F66"/>
    <w:rsid w:val="00722415"/>
    <w:rsid w:val="00735DE9"/>
    <w:rsid w:val="007377E9"/>
    <w:rsid w:val="00744613"/>
    <w:rsid w:val="0074690C"/>
    <w:rsid w:val="0075076E"/>
    <w:rsid w:val="00760830"/>
    <w:rsid w:val="00763F6F"/>
    <w:rsid w:val="0076700B"/>
    <w:rsid w:val="007852D1"/>
    <w:rsid w:val="007871BF"/>
    <w:rsid w:val="00793E71"/>
    <w:rsid w:val="00795805"/>
    <w:rsid w:val="007A1244"/>
    <w:rsid w:val="007A6845"/>
    <w:rsid w:val="007D3182"/>
    <w:rsid w:val="007E5AB9"/>
    <w:rsid w:val="00813FAE"/>
    <w:rsid w:val="0086105B"/>
    <w:rsid w:val="00886F2A"/>
    <w:rsid w:val="008C1A54"/>
    <w:rsid w:val="0090485D"/>
    <w:rsid w:val="009049DE"/>
    <w:rsid w:val="00907A2D"/>
    <w:rsid w:val="0091008B"/>
    <w:rsid w:val="009445D7"/>
    <w:rsid w:val="00960A03"/>
    <w:rsid w:val="009653E8"/>
    <w:rsid w:val="00991D81"/>
    <w:rsid w:val="009930F9"/>
    <w:rsid w:val="009C2C42"/>
    <w:rsid w:val="009F4608"/>
    <w:rsid w:val="00A14E6F"/>
    <w:rsid w:val="00A33EBD"/>
    <w:rsid w:val="00A3564C"/>
    <w:rsid w:val="00A613C0"/>
    <w:rsid w:val="00A67F8D"/>
    <w:rsid w:val="00A7492C"/>
    <w:rsid w:val="00A75213"/>
    <w:rsid w:val="00A9770A"/>
    <w:rsid w:val="00AA57DC"/>
    <w:rsid w:val="00AD3370"/>
    <w:rsid w:val="00B16C7E"/>
    <w:rsid w:val="00B37D56"/>
    <w:rsid w:val="00B735FA"/>
    <w:rsid w:val="00BD4664"/>
    <w:rsid w:val="00BE1DFB"/>
    <w:rsid w:val="00C24F99"/>
    <w:rsid w:val="00C43032"/>
    <w:rsid w:val="00C64709"/>
    <w:rsid w:val="00C6526E"/>
    <w:rsid w:val="00C8137A"/>
    <w:rsid w:val="00C82170"/>
    <w:rsid w:val="00C9026E"/>
    <w:rsid w:val="00C967C8"/>
    <w:rsid w:val="00C97F4E"/>
    <w:rsid w:val="00CB2C5F"/>
    <w:rsid w:val="00CB53CC"/>
    <w:rsid w:val="00CD6815"/>
    <w:rsid w:val="00CF2362"/>
    <w:rsid w:val="00CF7B7B"/>
    <w:rsid w:val="00D01B73"/>
    <w:rsid w:val="00D91752"/>
    <w:rsid w:val="00DB19E2"/>
    <w:rsid w:val="00DD4174"/>
    <w:rsid w:val="00DF4B36"/>
    <w:rsid w:val="00E22D03"/>
    <w:rsid w:val="00E27ADD"/>
    <w:rsid w:val="00E36DDE"/>
    <w:rsid w:val="00E63109"/>
    <w:rsid w:val="00E66CEC"/>
    <w:rsid w:val="00E71B24"/>
    <w:rsid w:val="00E968E6"/>
    <w:rsid w:val="00EE79E5"/>
    <w:rsid w:val="00F0304A"/>
    <w:rsid w:val="00F15A46"/>
    <w:rsid w:val="00F35FCB"/>
    <w:rsid w:val="00F50756"/>
    <w:rsid w:val="00F85524"/>
    <w:rsid w:val="00F8582D"/>
    <w:rsid w:val="00F871A7"/>
    <w:rsid w:val="00FA02AB"/>
    <w:rsid w:val="00FA7E88"/>
    <w:rsid w:val="00FF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82C40"/>
  <w15:chartTrackingRefBased/>
  <w15:docId w15:val="{2B197FF6-BCE0-5641-9FEF-3752C9B08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C42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7E8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E8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E8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E8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E8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E8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E8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E8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E8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E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E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E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E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E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E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E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E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E8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E88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E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E88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E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E8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1040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10400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AD33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71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428</Characters>
  <Application>Microsoft Office Word</Application>
  <DocSecurity>0</DocSecurity>
  <Lines>269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Michael J (mjm9ff)</dc:creator>
  <cp:keywords/>
  <dc:description/>
  <cp:lastModifiedBy>Clabough, Erin B D (ebd2r)</cp:lastModifiedBy>
  <cp:revision>2</cp:revision>
  <dcterms:created xsi:type="dcterms:W3CDTF">2025-12-29T14:07:00Z</dcterms:created>
  <dcterms:modified xsi:type="dcterms:W3CDTF">2025-12-29T14:07:00Z</dcterms:modified>
</cp:coreProperties>
</file>